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2DBDF" w14:textId="2CC1F477" w:rsidR="4C57A365" w:rsidRDefault="4C57A365" w:rsidP="52C28563">
      <w:pPr>
        <w:spacing w:after="120"/>
        <w:rPr>
          <w:b/>
          <w:bCs/>
          <w:lang w:val="en-GB"/>
        </w:rPr>
      </w:pPr>
      <w:r w:rsidRPr="52C28563">
        <w:rPr>
          <w:b/>
          <w:bCs/>
          <w:lang w:val="en-GB"/>
        </w:rPr>
        <w:t>Multimedia Appendix 1</w:t>
      </w:r>
      <w:r w:rsidR="002C2086">
        <w:rPr>
          <w:b/>
          <w:bCs/>
          <w:lang w:val="en-GB"/>
        </w:rPr>
        <w:t xml:space="preserve"> – Transformation of data saved in custom JSON to tensor format</w:t>
      </w:r>
    </w:p>
    <w:p w14:paraId="33CAEFB1" w14:textId="77777777" w:rsidR="007867C6" w:rsidRDefault="007867C6" w:rsidP="52C28563">
      <w:pPr>
        <w:spacing w:after="120"/>
        <w:rPr>
          <w:b/>
          <w:bCs/>
          <w:lang w:val="en-GB"/>
        </w:rPr>
      </w:pPr>
    </w:p>
    <w:p w14:paraId="4311146F" w14:textId="77777777" w:rsidR="00281564" w:rsidRDefault="00281564" w:rsidP="00281564">
      <w:pPr>
        <w:spacing w:after="120" w:line="480" w:lineRule="auto"/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E98FEDA" wp14:editId="5E75D9FB">
            <wp:extent cx="5760720" cy="5241290"/>
            <wp:effectExtent l="0" t="0" r="5080" b="381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4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9CE8E" w14:textId="77D75757" w:rsidR="00281564" w:rsidRDefault="00281564" w:rsidP="00281564">
      <w:pPr>
        <w:spacing w:after="120"/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</w:pPr>
      <w:r w:rsidRPr="00834575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Figure </w:t>
      </w:r>
      <w:r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1</w:t>
      </w:r>
      <w:r w:rsidRPr="00834575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. Flow chart showing an example diagnoses data </w:t>
      </w:r>
      <w:r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saved in proposed custom JSON</w:t>
      </w:r>
      <w:r w:rsidRPr="00834575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</w:t>
      </w:r>
      <w:r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file</w:t>
      </w:r>
      <w:r w:rsidRPr="00834575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being </w:t>
      </w:r>
      <w:r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transformed to a “tensor” format</w:t>
      </w:r>
      <w:r w:rsidRPr="00834575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. The diagnoses records </w:t>
      </w:r>
      <w:r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saved in custom JSON</w:t>
      </w:r>
      <w:r w:rsidR="00DF2013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</w:t>
      </w:r>
      <w:r w:rsidRPr="00834575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(a)</w:t>
      </w:r>
      <w:r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are first flattened to a tabular form </w:t>
      </w:r>
      <w:r w:rsidRPr="00834575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(b), and </w:t>
      </w:r>
      <w:r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then transformed into “tensor” (c).</w:t>
      </w:r>
    </w:p>
    <w:p w14:paraId="0785C41A" w14:textId="77777777" w:rsidR="00281564" w:rsidRDefault="00281564" w:rsidP="00281564">
      <w:pPr>
        <w:spacing w:after="120"/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</w:pPr>
    </w:p>
    <w:p w14:paraId="3B0C3BD8" w14:textId="7DD3D8B8" w:rsidR="00281564" w:rsidRPr="00281564" w:rsidRDefault="00281564" w:rsidP="00594C44">
      <w:pPr>
        <w:spacing w:after="120" w:line="360" w:lineRule="auto"/>
        <w:jc w:val="both"/>
        <w:rPr>
          <w:lang w:val="en-GB"/>
        </w:rPr>
      </w:pPr>
      <w:r>
        <w:rPr>
          <w:lang w:val="en-GB"/>
        </w:rPr>
        <w:t xml:space="preserve">In this section we would like to demonstrate how the proposed output custom JSON format can be easily transformed into an input data for common AI frameworks. To achieve a “tensor” shape we applied a two-step transformation. As shown in </w:t>
      </w:r>
      <w:r w:rsidRPr="00C537FA">
        <w:rPr>
          <w:b/>
          <w:lang w:val="en-GB"/>
        </w:rPr>
        <w:t>Figure 1</w:t>
      </w:r>
      <w:r>
        <w:rPr>
          <w:b/>
          <w:bCs/>
          <w:lang w:val="en-GB"/>
        </w:rPr>
        <w:t>a</w:t>
      </w:r>
      <w:r w:rsidRPr="00C537FA">
        <w:rPr>
          <w:lang w:val="en-GB"/>
        </w:rPr>
        <w:t xml:space="preserve">, </w:t>
      </w:r>
      <w:r>
        <w:rPr>
          <w:lang w:val="en-GB"/>
        </w:rPr>
        <w:t xml:space="preserve">an example diagnoses records are exported a custom AI-friendly format. In the first transformation step (see </w:t>
      </w:r>
      <w:r w:rsidRPr="00C537FA">
        <w:rPr>
          <w:b/>
          <w:lang w:val="en-GB"/>
        </w:rPr>
        <w:t>Figure 1b</w:t>
      </w:r>
      <w:r>
        <w:rPr>
          <w:lang w:val="en-GB"/>
        </w:rPr>
        <w:t xml:space="preserve">) the JSON format is flattened into a tabular form using </w:t>
      </w:r>
      <w:r w:rsidRPr="00C537FA">
        <w:rPr>
          <w:i/>
          <w:lang w:val="en-GB"/>
        </w:rPr>
        <w:t>json_normalize</w:t>
      </w:r>
      <w:r>
        <w:rPr>
          <w:lang w:val="en-GB"/>
        </w:rPr>
        <w:t xml:space="preserve"> function from Pandas data preprocessing toolkit </w:t>
      </w:r>
      <w:r w:rsidRPr="00281564">
        <w:rPr>
          <w:rFonts w:ascii="Calibri" w:hAnsi="Calibri" w:cs="Calibri"/>
          <w:shd w:val="clear" w:color="auto" w:fill="FFFFFF"/>
          <w:lang w:val="en-US"/>
        </w:rPr>
        <w:t>[</w:t>
      </w:r>
      <w:r w:rsidR="00EA4BC0">
        <w:rPr>
          <w:rFonts w:ascii="Calibri" w:hAnsi="Calibri" w:cs="Calibri"/>
          <w:shd w:val="clear" w:color="auto" w:fill="FFFFFF"/>
          <w:lang w:val="en-US"/>
        </w:rPr>
        <w:t>23</w:t>
      </w:r>
      <w:r w:rsidRPr="00281564">
        <w:rPr>
          <w:rFonts w:ascii="Calibri" w:hAnsi="Calibri" w:cs="Calibri"/>
          <w:shd w:val="clear" w:color="auto" w:fill="FFFFFF"/>
          <w:lang w:val="en-US"/>
        </w:rPr>
        <w:t>]</w:t>
      </w:r>
      <w:r>
        <w:rPr>
          <w:lang w:val="en-GB"/>
        </w:rPr>
        <w:t xml:space="preserve">. The second step, where the tabular data is transformed into a “tensor” form, is performed using </w:t>
      </w:r>
      <w:r w:rsidRPr="00C537FA">
        <w:rPr>
          <w:i/>
          <w:lang w:val="en-GB"/>
        </w:rPr>
        <w:t xml:space="preserve">convert_to_tensor </w:t>
      </w:r>
      <w:r>
        <w:rPr>
          <w:lang w:val="en-GB"/>
        </w:rPr>
        <w:t xml:space="preserve">function from the conventional AI framework Tensorflow </w:t>
      </w:r>
      <w:r w:rsidR="00AA2ACD">
        <w:rPr>
          <w:rFonts w:ascii="Calibri" w:hAnsi="Calibri" w:cs="Calibri"/>
          <w:shd w:val="clear" w:color="auto" w:fill="FFFFFF"/>
          <w:lang w:val="en-US"/>
        </w:rPr>
        <w:t>[12].</w:t>
      </w:r>
    </w:p>
    <w:sectPr w:rsidR="00281564" w:rsidRPr="002815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564"/>
    <w:rsid w:val="001A1DA8"/>
    <w:rsid w:val="001F1FE5"/>
    <w:rsid w:val="00281564"/>
    <w:rsid w:val="002C2086"/>
    <w:rsid w:val="00584F0A"/>
    <w:rsid w:val="00594C44"/>
    <w:rsid w:val="005C30CC"/>
    <w:rsid w:val="006B3B9B"/>
    <w:rsid w:val="007867C6"/>
    <w:rsid w:val="00AA2ACD"/>
    <w:rsid w:val="00DF2013"/>
    <w:rsid w:val="00EA4BC0"/>
    <w:rsid w:val="4C57A365"/>
    <w:rsid w:val="52C28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53811"/>
  <w15:chartTrackingRefBased/>
  <w15:docId w15:val="{FDAA6235-34C7-4997-B7BE-F2C4B69E7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1564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815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8156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8156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f03f07-9ee7-4458-a541-bbf9e8579a1e">
      <Terms xmlns="http://schemas.microsoft.com/office/infopath/2007/PartnerControls"/>
    </lcf76f155ced4ddcb4097134ff3c332f>
    <TaxCatchAll xmlns="c29f4503-6bee-473b-be53-17ddccd1344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51BF14CF2E92C4581EDC100A52F9C18" ma:contentTypeVersion="12" ma:contentTypeDescription="Ein neues Dokument erstellen." ma:contentTypeScope="" ma:versionID="2cb0ba05d035467e626188429b648855">
  <xsd:schema xmlns:xsd="http://www.w3.org/2001/XMLSchema" xmlns:xs="http://www.w3.org/2001/XMLSchema" xmlns:p="http://schemas.microsoft.com/office/2006/metadata/properties" xmlns:ns2="73f03f07-9ee7-4458-a541-bbf9e8579a1e" xmlns:ns3="c29f4503-6bee-473b-be53-17ddccd1344f" targetNamespace="http://schemas.microsoft.com/office/2006/metadata/properties" ma:root="true" ma:fieldsID="f013ea5f3dc23143b80f5b50a8710a49" ns2:_="" ns3:_="">
    <xsd:import namespace="73f03f07-9ee7-4458-a541-bbf9e8579a1e"/>
    <xsd:import namespace="c29f4503-6bee-473b-be53-17ddccd134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f03f07-9ee7-4458-a541-bbf9e8579a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ad9f6744-f3ee-4467-9103-8f641e7c8e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9f4503-6bee-473b-be53-17ddccd1344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4c2b35a-0756-4aa8-ac7c-c3fbf4c49124}" ma:internalName="TaxCatchAll" ma:showField="CatchAllData" ma:web="c29f4503-6bee-473b-be53-17ddccd134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CDCBD4-2FFB-4437-BAE6-957D2039FCB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E2C8B13-430D-4F6F-8D36-185D78C4BFF5}">
  <ds:schemaRefs>
    <ds:schemaRef ds:uri="http://schemas.microsoft.com/office/2006/metadata/properties"/>
    <ds:schemaRef ds:uri="http://schemas.microsoft.com/office/infopath/2007/PartnerControls"/>
    <ds:schemaRef ds:uri="73f03f07-9ee7-4458-a541-bbf9e8579a1e"/>
    <ds:schemaRef ds:uri="c29f4503-6bee-473b-be53-17ddccd1344f"/>
  </ds:schemaRefs>
</ds:datastoreItem>
</file>

<file path=customXml/itemProps3.xml><?xml version="1.0" encoding="utf-8"?>
<ds:datastoreItem xmlns:ds="http://schemas.openxmlformats.org/officeDocument/2006/customXml" ds:itemID="{DFE45657-52D3-458C-9C08-2C34E9BF2F1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82C940F-CDDE-4E29-AB95-3B30EEDDAB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f03f07-9ee7-4458-a541-bbf9e8579a1e"/>
    <ds:schemaRef ds:uri="c29f4503-6bee-473b-be53-17ddccd134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77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Medawar</dc:creator>
  <cp:keywords/>
  <dc:description/>
  <cp:lastModifiedBy>Evelyn Medawar</cp:lastModifiedBy>
  <cp:revision>11</cp:revision>
  <dcterms:created xsi:type="dcterms:W3CDTF">2022-10-24T12:42:00Z</dcterms:created>
  <dcterms:modified xsi:type="dcterms:W3CDTF">2023-03-08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qCcrwsKZ"/&gt;&lt;style id="http://www.zotero.org/styles/nature" hasBibliography="1" bibliographyStyleHasBeenSet="0"/&gt;&lt;prefs&gt;&lt;pref name="fieldType" value="Field"/&gt;&lt;/prefs&gt;&lt;/data&gt;</vt:lpwstr>
  </property>
  <property fmtid="{D5CDD505-2E9C-101B-9397-08002B2CF9AE}" pid="3" name="ContentTypeId">
    <vt:lpwstr>0x010100551BF14CF2E92C4581EDC100A52F9C18</vt:lpwstr>
  </property>
  <property fmtid="{D5CDD505-2E9C-101B-9397-08002B2CF9AE}" pid="4" name="MediaServiceImageTags">
    <vt:lpwstr/>
  </property>
</Properties>
</file>